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D6B550" w14:textId="331863F3" w:rsidR="005F3F22" w:rsidRDefault="00995075" w:rsidP="005F3F22">
      <w:pPr>
        <w:pStyle w:val="Caption"/>
      </w:pPr>
      <w:r w:rsidRPr="00CE1F48">
        <w:t xml:space="preserve">Supplementary Figure </w:t>
      </w:r>
      <w:r w:rsidR="000C4A78">
        <w:t>2</w:t>
      </w:r>
    </w:p>
    <w:p w14:paraId="25427AA9" w14:textId="5E089229" w:rsidR="007E621C" w:rsidRDefault="005F3F22" w:rsidP="005F3F22">
      <w:pPr>
        <w:pStyle w:val="Caption"/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8906F66" wp14:editId="0B76F98F">
            <wp:simplePos x="0" y="0"/>
            <wp:positionH relativeFrom="margin">
              <wp:align>left</wp:align>
            </wp:positionH>
            <wp:positionV relativeFrom="paragraph">
              <wp:posOffset>490008</wp:posOffset>
            </wp:positionV>
            <wp:extent cx="8715375" cy="5229225"/>
            <wp:effectExtent l="0" t="0" r="9525" b="9525"/>
            <wp:wrapSquare wrapText="bothSides"/>
            <wp:docPr id="11751301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5130169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15375" cy="5229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5F3F22">
        <w:t>Scatterplots show eTIV</w:t>
      </w:r>
      <w:r w:rsidRPr="005F3F22">
        <w:rPr>
          <w:rFonts w:ascii="Cambria Math" w:hAnsi="Cambria Math" w:cs="Cambria Math"/>
        </w:rPr>
        <w:t>‑</w:t>
      </w:r>
      <w:r w:rsidRPr="005F3F22">
        <w:t>normalized whole thalamic volume versus age, with jittered points and separate OLS regression lines (95% CI) for each APOE4 group, faceted by hemisphere.</w:t>
      </w:r>
      <w:r>
        <w:t xml:space="preserve"> APOE4 copy number and thalamic trajectory interactions were non-significant.</w:t>
      </w:r>
      <w:r w:rsidR="004D1E6B">
        <w:t xml:space="preserve"> Refer to supplementary table S5 for further model statistics.</w:t>
      </w:r>
      <w:r>
        <w:t xml:space="preserve"> </w:t>
      </w:r>
      <w:r w:rsidRPr="005F3F22">
        <w:t xml:space="preserve"> </w:t>
      </w:r>
    </w:p>
    <w:sectPr w:rsidR="007E621C" w:rsidSect="009950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075"/>
    <w:rsid w:val="00010B2B"/>
    <w:rsid w:val="000C4A78"/>
    <w:rsid w:val="000D25BA"/>
    <w:rsid w:val="001D33A3"/>
    <w:rsid w:val="00203EDA"/>
    <w:rsid w:val="00245E9C"/>
    <w:rsid w:val="003F6205"/>
    <w:rsid w:val="004D1E6B"/>
    <w:rsid w:val="005078D0"/>
    <w:rsid w:val="005205FD"/>
    <w:rsid w:val="005F3F22"/>
    <w:rsid w:val="00612715"/>
    <w:rsid w:val="00650FCF"/>
    <w:rsid w:val="00716FDB"/>
    <w:rsid w:val="00754C87"/>
    <w:rsid w:val="00792651"/>
    <w:rsid w:val="007E621C"/>
    <w:rsid w:val="00995075"/>
    <w:rsid w:val="00A66AF4"/>
    <w:rsid w:val="00B3284A"/>
    <w:rsid w:val="00B835F2"/>
    <w:rsid w:val="00C240DD"/>
    <w:rsid w:val="00CB0330"/>
    <w:rsid w:val="00DE607C"/>
    <w:rsid w:val="00EB42B1"/>
    <w:rsid w:val="00F52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CF12C"/>
  <w15:chartTrackingRefBased/>
  <w15:docId w15:val="{F9EFE4AB-2367-426E-B263-ECC67B784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5075"/>
  </w:style>
  <w:style w:type="paragraph" w:styleId="Heading1">
    <w:name w:val="heading 1"/>
    <w:basedOn w:val="Normal"/>
    <w:next w:val="Normal"/>
    <w:link w:val="Heading1Char"/>
    <w:uiPriority w:val="9"/>
    <w:qFormat/>
    <w:rsid w:val="009950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50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50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50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50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50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50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50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50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50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50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50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50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50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50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50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50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50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50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50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50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50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50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50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50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50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50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50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507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95075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2</Pages>
  <Words>45</Words>
  <Characters>297</Characters>
  <Application>Microsoft Office Word</Application>
  <DocSecurity>0</DocSecurity>
  <Lines>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haikh</dc:creator>
  <cp:keywords/>
  <dc:description/>
  <cp:lastModifiedBy>Muhammad Shaikh</cp:lastModifiedBy>
  <cp:revision>13</cp:revision>
  <dcterms:created xsi:type="dcterms:W3CDTF">2026-01-22T09:59:00Z</dcterms:created>
  <dcterms:modified xsi:type="dcterms:W3CDTF">2026-04-14T11:46:00Z</dcterms:modified>
</cp:coreProperties>
</file>